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8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"/>
        <w:gridCol w:w="724"/>
        <w:gridCol w:w="2126"/>
        <w:gridCol w:w="5650"/>
        <w:gridCol w:w="170"/>
      </w:tblGrid>
      <w:tr w:rsidR="0074441D" w:rsidRPr="00EB4EE7" w:rsidTr="0074441D">
        <w:trPr>
          <w:gridAfter w:val="1"/>
          <w:wAfter w:w="170" w:type="dxa"/>
          <w:trHeight w:val="314"/>
        </w:trPr>
        <w:tc>
          <w:tcPr>
            <w:tcW w:w="85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441D" w:rsidRPr="004D076D" w:rsidRDefault="004D076D" w:rsidP="004D076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jor MEME motif sequences in WOX proteins from </w:t>
            </w:r>
            <w:r w:rsidRPr="00CF1F39">
              <w:rPr>
                <w:rFonts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.</w:t>
            </w:r>
            <w:r w:rsidRPr="00CF1F39">
              <w:rPr>
                <w:rFonts w:ascii="Times New Roman" w:hAnsi="Times New Roman"/>
                <w:i/>
                <w:iCs/>
                <w:kern w:val="0"/>
                <w:szCs w:val="21"/>
              </w:rPr>
              <w:t>bretschneideri</w:t>
            </w:r>
            <w:r w:rsidRPr="00CF1F39">
              <w:rPr>
                <w:rFonts w:ascii="Times New Roman" w:hAnsi="Times New Roman"/>
              </w:rPr>
              <w:t xml:space="preserve">, </w:t>
            </w:r>
            <w:r w:rsidRPr="00CF1F39">
              <w:rPr>
                <w:rFonts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.</w:t>
            </w:r>
            <w:r w:rsidRPr="00CF1F39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persica</w:t>
            </w:r>
            <w:r w:rsidRPr="00CF1F39">
              <w:rPr>
                <w:rFonts w:ascii="Times New Roman" w:hAnsi="Times New Roman"/>
              </w:rPr>
              <w:t xml:space="preserve">, </w:t>
            </w:r>
            <w:r w:rsidRPr="00CF1F39">
              <w:rPr>
                <w:rFonts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.</w:t>
            </w:r>
            <w:r w:rsidRPr="00CF1F39">
              <w:rPr>
                <w:rFonts w:ascii="Times New Roman" w:hAnsi="Times New Roman"/>
                <w:i/>
                <w:iCs/>
                <w:kern w:val="0"/>
                <w:szCs w:val="21"/>
              </w:rPr>
              <w:t>mume</w:t>
            </w:r>
            <w:r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CF1F39">
              <w:rPr>
                <w:rFonts w:ascii="Times New Roman" w:hAnsi="Times New Roman"/>
              </w:rPr>
              <w:t xml:space="preserve">and </w:t>
            </w:r>
            <w:r w:rsidRPr="00CF1F39">
              <w:rPr>
                <w:rFonts w:ascii="Times New Roman" w:hAnsi="Times New Roman"/>
                <w:i/>
                <w:iCs/>
                <w:kern w:val="0"/>
                <w:szCs w:val="21"/>
              </w:rPr>
              <w:t>F</w:t>
            </w:r>
            <w:r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.</w:t>
            </w:r>
            <w:r w:rsidRPr="00CF1F39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vesca</w:t>
            </w:r>
            <w:r>
              <w:rPr>
                <w:rFonts w:ascii="Times New Roman" w:hAnsi="Times New Roman"/>
              </w:rPr>
              <w:t>.</w:t>
            </w:r>
            <w:bookmarkStart w:id="0" w:name="_GoBack"/>
            <w:bookmarkEnd w:id="0"/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795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tif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st possible match</w:t>
            </w:r>
          </w:p>
        </w:tc>
        <w:tc>
          <w:tcPr>
            <w:tcW w:w="5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st possible match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YRSGMRTPSAEQIQHITAQLRKYGKIEGKNVFYWFQNHKARERQK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ITVCTRWCPTPEQIRILED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FINDVAFEVPAGPFNVREAFGDDAVLIHSSGHPVLTNEWGFTLHSLHHGAFYYLV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VKVMTDEQMETLRKQIAVYATICEQLVEMHKALTAQQDLA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CCEIETLQLFPLHSEDI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WNPACNCCESEVEREVDSPYDKKTRPWD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QRTEDLCFQSPEISSDLHFLDPQTTKTDKMFPSNSGLRTSRHLSEMSFYDEVLSNSR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MGNFYCDCLMTSG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QVGVEDALMNHAWKMEIPQRVEMEKSVMSMYGRDWMMMMM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ERNRHWPMMFKSCP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VSTSTLNIINAAAPSSSSSSSEKSSPKSAPNNKAFSMGFSSNVAAHDVSINSPTASVNQQRSFFQPHHQHHSEILPEPFFFPMHPNPNCNFTQGFCFSELSNVVDVPNHGTH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WMMGYNESGHADFNMPDSFNGRKLRPLIPRPL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LAPFDLKSFIRPESGPRK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MKVHQFARGLWEHEPSLTLGCTKRLRPLAPKLANTTA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SLELSLNSYGHMTPDY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QFFSVSGQMGFPEIEQGSGV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PQYPHPPTHLIINTPACSTANSNSTDNLTSSRASRAATVRTMDQRLIKGHDLSILLTPYSSISEESGFINFNHPNHNT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TDGWIQFDEEELQ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NHHHNYHNYHNNPYHHHHH</w:t>
            </w:r>
          </w:p>
        </w:tc>
      </w:tr>
      <w:tr w:rsidR="0074441D" w:rsidRPr="0074441D" w:rsidTr="0074441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3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41D" w:rsidRPr="0074441D" w:rsidRDefault="0074441D" w:rsidP="007444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AYFKEAQAFYFSELAEMD</w:t>
            </w:r>
          </w:p>
        </w:tc>
      </w:tr>
    </w:tbl>
    <w:p w:rsidR="00DD0DEC" w:rsidRDefault="00DD0DEC"/>
    <w:sectPr w:rsidR="00DD0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2C9A" w:rsidRDefault="002C2C9A" w:rsidP="0074441D">
      <w:r>
        <w:separator/>
      </w:r>
    </w:p>
  </w:endnote>
  <w:endnote w:type="continuationSeparator" w:id="0">
    <w:p w:rsidR="002C2C9A" w:rsidRDefault="002C2C9A" w:rsidP="00744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2C9A" w:rsidRDefault="002C2C9A" w:rsidP="0074441D">
      <w:r>
        <w:separator/>
      </w:r>
    </w:p>
  </w:footnote>
  <w:footnote w:type="continuationSeparator" w:id="0">
    <w:p w:rsidR="002C2C9A" w:rsidRDefault="002C2C9A" w:rsidP="00744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6E6"/>
    <w:rsid w:val="002C2C9A"/>
    <w:rsid w:val="004D076D"/>
    <w:rsid w:val="004E5BF2"/>
    <w:rsid w:val="0074441D"/>
    <w:rsid w:val="008166E6"/>
    <w:rsid w:val="00DD0DEC"/>
    <w:rsid w:val="00EB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4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44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4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44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4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44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4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44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0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BA49DE55-A247-4EED-BC39-51239E317C84}"/>
</file>

<file path=customXml/itemProps2.xml><?xml version="1.0" encoding="utf-8"?>
<ds:datastoreItem xmlns:ds="http://schemas.openxmlformats.org/officeDocument/2006/customXml" ds:itemID="{639063AA-0C13-4092-8709-901F09E4BBD8}"/>
</file>

<file path=customXml/itemProps3.xml><?xml version="1.0" encoding="utf-8"?>
<ds:datastoreItem xmlns:ds="http://schemas.openxmlformats.org/officeDocument/2006/customXml" ds:itemID="{5C9BE83D-2FA3-465E-B4CF-572185BB21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2</Characters>
  <Application>Microsoft Office Word</Application>
  <DocSecurity>0</DocSecurity>
  <Lines>7</Lines>
  <Paragraphs>2</Paragraphs>
  <ScaleCrop>false</ScaleCrop>
  <Company>Microsoft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01-09T12:21:00Z</dcterms:created>
  <dcterms:modified xsi:type="dcterms:W3CDTF">2017-02-1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